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886" w:rsidRPr="002E5167" w:rsidRDefault="00AD7886" w:rsidP="00AD7886">
      <w:pPr>
        <w:rPr>
          <w:rFonts w:ascii="Times New Roman" w:hAnsi="Times New Roman" w:cs="Times New Roman"/>
          <w:b/>
          <w:sz w:val="28"/>
          <w:szCs w:val="28"/>
        </w:rPr>
      </w:pPr>
      <w:r w:rsidRPr="002E5167">
        <w:rPr>
          <w:rFonts w:ascii="Times New Roman" w:hAnsi="Times New Roman" w:cs="Times New Roman"/>
          <w:b/>
          <w:sz w:val="28"/>
          <w:szCs w:val="28"/>
        </w:rPr>
        <w:t>Suppl</w:t>
      </w:r>
      <w:r w:rsidR="00E840DF">
        <w:rPr>
          <w:rFonts w:ascii="Times New Roman" w:hAnsi="Times New Roman" w:cs="Times New Roman"/>
          <w:b/>
          <w:sz w:val="28"/>
          <w:szCs w:val="28"/>
        </w:rPr>
        <w:t>ementary Experimental Procedures</w:t>
      </w:r>
    </w:p>
    <w:p w:rsidR="00AD7886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Plasmids and chemical reagents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To generat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, a multiple cloning site was ligated into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between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BamH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Not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s. </w:t>
      </w:r>
      <w:proofErr w:type="spellStart"/>
      <w:proofErr w:type="gram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lentiviral vector backbone was a gift from Dr. Jared Toettcher of Princeton University (Princeton, NJ, USA). IFI16-full-EGFP, IFI16-PY-EGFP and IFI16-HINAB-EGFP constructs have been previously described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M8L1llYXI+PFJlY051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M8L1llYXI+PFJlY051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9" w:tooltip="Li, 2013 #1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Li et al., 2013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Each of these IFI16-EGFP fusions were cloned into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 using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Sp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Not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s. Th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FusionR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pen reading frame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taWFraW5hPC9BdXRob3I+PFllYXI+MjAxMjwvWWVh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VtaWFraW5hPC9BdXRob3I+PFllYXI+MjAxMjwvWWVh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4" w:tooltip="Shemiakina, 2012 #32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Shemiakina et al., 2012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 (available from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Evroge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 was synthesized as a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geneBlock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Integrated DNA Technologies) and cloned into pcDNA3.1 using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BamHI</w:t>
      </w:r>
      <w:proofErr w:type="spellEnd"/>
      <w:r w:rsidRPr="002E516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Xba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s. IFI16-FusionRed was generated using overlap extension PCR and ligated into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 using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Sp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NotI</w:t>
      </w:r>
      <w:proofErr w:type="spellEnd"/>
      <w:r w:rsidRPr="002E516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t>restriction sites. LentiCRISPRv2 vector was a gift from Feng Zhang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plasmid # 52961)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5qYW5hPC9BdXRob3I+PFllYXI+MjAxNDwvWWVhcj48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3ODMtNDwvcGFnZXM+PHZvbHVtZT4xMTwvdm9sdW1lPjxudW1i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5qYW5hPC9BdXRob3I+PFllYXI+MjAxNDwvWWVhcj48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2" w:tooltip="Sanjana, 2014 #33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Sanjana et al., 2014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Al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gRN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ere cloned into lentiCRISPRv2 using the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BsmB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.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entiORF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LEX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 was purchased from Open Biosystems. </w:t>
      </w:r>
      <w:proofErr w:type="gramStart"/>
      <w:r w:rsidRPr="002E5167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of FLAG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cG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HA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ST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THP-1) were gifts from Dr. Russel Vance of University of California Berkley (Berkley, CA, USA)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5lcjwvQXV0aG9yPjxZZWFyPjIwMTM8L1llYXI+PFJl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5lcjwvQXV0aG9yPjxZZWFyPjIwMTM8L1llYXI+PFJl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Diner, 2013 #14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Diner et al., 2013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 The I200N mutation of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ST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THP-1) analogous to that of the </w:t>
      </w:r>
      <w:r w:rsidRPr="002E5167">
        <w:rPr>
          <w:rFonts w:ascii="Times New Roman" w:hAnsi="Times New Roman" w:cs="Times New Roman"/>
          <w:i/>
          <w:sz w:val="24"/>
          <w:szCs w:val="24"/>
        </w:rPr>
        <w:t>golden</w:t>
      </w:r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i/>
          <w:sz w:val="24"/>
          <w:szCs w:val="24"/>
        </w:rPr>
        <w:t xml:space="preserve">ticket </w:t>
      </w:r>
      <w:r w:rsidRPr="002E5167">
        <w:rPr>
          <w:rFonts w:ascii="Times New Roman" w:hAnsi="Times New Roman" w:cs="Times New Roman"/>
          <w:sz w:val="24"/>
          <w:szCs w:val="24"/>
        </w:rPr>
        <w:t xml:space="preserve">mutation in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ST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VlcjwvQXV0aG9yPjxZZWFyPjIwMTE8L1llYXI+PFJl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g4LTk0PC9wYWdlcz48dm9sdW1lPjc5PC92b2x1bWU+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VlcjwvQXV0aG9yPjxZZWFyPjIwMTE8L1llYXI+PFJl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3" w:tooltip="Sauer, 2011 #12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Sauer et al., 2011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 was generated by a site-directed mutagenesis method, as described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/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08&lt;/Year&gt;&lt;RecNum&gt;34&lt;/RecNum&gt;&lt;DisplayText&gt;(Liu and Naismith, 2008)&lt;/DisplayText&gt;&lt;record&gt;&lt;rec-number&gt;34&lt;/rec-number&gt;&lt;foreign-keys&gt;&lt;key app="EN" db-id="wpvdd0vaoz2vs1e5twvx20s42feax5avf5dw"&gt;34&lt;/key&gt;&lt;/foreign-keys&gt;&lt;ref-type name="Journal Article"&gt;17&lt;/ref-type&gt;&lt;contributors&gt;&lt;authors&gt;&lt;author&gt;Liu, H.&lt;/author&gt;&lt;author&gt;Naismith, J. H.&lt;/author&gt;&lt;/authors&gt;&lt;/contributors&gt;&lt;auth-address&gt;SSPF, Centre for Biomolecular Science, University of St Andrews, North Haugh, St Andrews KY16 9ST, UK. lh9@st-andrews.ac.uk&lt;/auth-address&gt;&lt;titles&gt;&lt;title&gt;An efficient one-step site-directed deletion, insertion, single and multiple-site plasmid mutagenesis protocol&lt;/title&gt;&lt;secondary-title&gt;BMC Biotechnol&lt;/secondary-title&gt;&lt;/titles&gt;&lt;periodical&gt;&lt;full-title&gt;BMC Biotechnol&lt;/full-title&gt;&lt;/periodical&gt;&lt;pages&gt;91&lt;/pages&gt;&lt;volume&gt;8&lt;/volume&gt;&lt;keywords&gt;&lt;keyword&gt;DNA Primers&lt;/keyword&gt;&lt;keyword&gt;Mutagenesis, Insertional/*methods&lt;/keyword&gt;&lt;keyword&gt;Mutagenesis, Site-Directed/*methods&lt;/keyword&gt;&lt;keyword&gt;*Plasmids&lt;/keyword&gt;&lt;keyword&gt;Polymerase Chain Reaction&lt;/keyword&gt;&lt;keyword&gt;*Sequence Deletion&lt;/keyword&gt;&lt;/keywords&gt;&lt;dates&gt;&lt;year&gt;2008&lt;/year&gt;&lt;/dates&gt;&lt;isbn&gt;1472-6750 (Electronic)&amp;#xD;1472-6750 (Linking)&lt;/isbn&gt;&lt;accession-num&gt;19055817&lt;/accession-num&gt;&lt;urls&gt;&lt;related-urls&gt;&lt;url&gt;http://www.ncbi.nlm.nih.gov/pubmed/19055817&lt;/url&gt;&lt;/related-urls&gt;&lt;/urls&gt;&lt;custom2&gt;PMC2629768&lt;/custom2&gt;&lt;electronic-resource-num&gt;10.1186/1472-6750-8-91&lt;/electronic-resource-num&gt;&lt;/record&gt;&lt;/Cite&gt;&lt;/EndNote&gt;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2" w:tooltip="Liu, 2008 #34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Liu and Naismith, 2008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The GS212-213AA mutation of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cG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alogous to that of the GS198-199AA mutation of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cG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zPC9ZZWFyPjxSZWNO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Nzg2LTkxPC9wYWdlcz48dm9sdW1lPjMzOTwvdm9sdW1lPjxudW1iZXI+NjEyMTwvbnVtYmVy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48L0F1dGhvcj48WWVhcj4yMDEzPC9ZZWFyPjxSZWNO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9" w:tooltip="Sun, 2013 #15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Sun et al., 2013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 was generated in the same manner. </w:t>
      </w:r>
      <w:proofErr w:type="spellStart"/>
      <w:proofErr w:type="gramStart"/>
      <w:r w:rsidRPr="002E5167">
        <w:rPr>
          <w:rFonts w:ascii="Times New Roman" w:hAnsi="Times New Roman" w:cs="Times New Roman"/>
          <w:sz w:val="24"/>
          <w:szCs w:val="24"/>
        </w:rPr>
        <w:t>hcG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-EGFP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was cloned by overlap-extension PCR and ligated into pcDNA3.1 using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Kpn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Xho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s. </w:t>
      </w:r>
      <w:proofErr w:type="gramStart"/>
      <w:r w:rsidRPr="002E5167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of PML isoform I was kindly provided by Dr. Peter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emmerich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f Leibniz Institute </w:t>
      </w:r>
      <w:r w:rsidRPr="002E5167">
        <w:rPr>
          <w:rFonts w:ascii="Times New Roman" w:hAnsi="Times New Roman" w:cs="Times New Roman"/>
          <w:sz w:val="24"/>
          <w:szCs w:val="24"/>
        </w:rPr>
        <w:lastRenderedPageBreak/>
        <w:t xml:space="preserve">on Aging - Fritz Lipmann Institute (Jena, Germany). A FLAG tag was incorporated at the 5’ end of the PML-I open reading frame and cloned into pcDNA3.1 using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BamH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Not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sites. 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Tissue culture and cell line construction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HEK293T, HEK293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-In T-Rex, Vero, primary human foreskin fibroblasts (HFFs), and U2OS cells were all cultured in Dulbecco's Modified Eagle medium (Life Technologies) supplemented with 50 I.U</w:t>
      </w:r>
      <w:proofErr w:type="gramStart"/>
      <w:r w:rsidRPr="002E5167">
        <w:rPr>
          <w:rFonts w:ascii="Times New Roman" w:hAnsi="Times New Roman" w:cs="Times New Roman"/>
          <w:sz w:val="24"/>
          <w:szCs w:val="24"/>
        </w:rPr>
        <w:t>./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>mL penicillin, 50 µg/mL streptomycin, and 20% fetal bovine serum (Atlanta Biologicals) at 37°C in 5% CO</w:t>
      </w:r>
      <w:r w:rsidRPr="002E51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 xml:space="preserve">. HEK293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In T-Rex cells were generously provided by Dr. Loren Runnels of University of Medicine and Dentistry of New Jersey/Robert Wood Johnson Medical School (New Brunswick, NJ, USA). HFFs were generously provided by Dr. Hillary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Colle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f University of California – Los Angeles (Los Angeles, CA, USA). For UV treatment experiments, cells were irradiated with 10 or 50 Joules/m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 xml:space="preserve"> using a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tratalinke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2400 UV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Crosslinke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.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E5167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In T-Rex HEK293 cell lines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inducibly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xpressing IFI16-EGFP domain fusions were constructed as follows: pcDNA5/FTR/TO (Invitrogen) plasmid carrying indicated gene constructs and pOG44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Flp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combinase vector (Invitrogen) were co-transfected for 48 hours. After this time, media was supplemented with 15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B (Life Technologies) to select for positiv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ansfectant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. After one week of selection, resistant colonies were picked and expanded. 24 hours prior to assaying, EGFP fusion protein expression was induced with 1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/mL tetracycline (Sigma-Aldrich) for all inducible cell lines. To construct the HEK293T-STING cell line, HEK293T cells were transduced with lentivirus derived from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entiORF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LEX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 carrying the STING (THP-1) open reading frame and selected with 5 µg/m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for two weeks.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resistant colonies were pooled and expanded. For constructing all HFF cell </w:t>
      </w:r>
      <w:r w:rsidRPr="002E5167">
        <w:rPr>
          <w:rFonts w:ascii="Times New Roman" w:hAnsi="Times New Roman" w:cs="Times New Roman"/>
          <w:sz w:val="24"/>
          <w:szCs w:val="24"/>
        </w:rPr>
        <w:lastRenderedPageBreak/>
        <w:t>lines expressing either CRISPR/Cas9/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cassettes or fluorescent fusion proteins, HFFs were transduced with the respective lentiviruses for three days. Positiv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ansductant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ere then selected by either 2 µg/m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for one week (for CRISPR/Cas9) or fluorescence-activated flow cytometry (S3 Cell Sorter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) (for fluorescent fusion proteins). 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Viruses and BAC mutagenesis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entiORF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LEX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MCS-, LentiCRISPRv2-,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-based lentiviruses were packaged and harvested from HEK293T cells in the same manner. Briefly, lentiviral packaging vectors psPAX2 and pMD2.G (VSV-G) were co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ansfect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ith one of the aforementioned lentiviral transfer vectors in a ratio of 2.25:1.5:1.5 (psPAX2:pMD2.G</w:t>
      </w:r>
      <w:proofErr w:type="gramStart"/>
      <w:r w:rsidRPr="002E5167">
        <w:rPr>
          <w:rFonts w:ascii="Times New Roman" w:hAnsi="Times New Roman" w:cs="Times New Roman"/>
          <w:sz w:val="24"/>
          <w:szCs w:val="24"/>
        </w:rPr>
        <w:t>:transfer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vector) using X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emeGe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HP transfection reagent at a ratio of 1:2 (DNA:X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emeGe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HP). Lentivirus was collected at 48, 72, and 96 hours post-transfection in 30% FBS DMEM supplemented with 25mM HEPES, pH 7.4 and filtered through a 0.45 µm membrane. Lentivirus-containing supernatants were subjected to ultracentrifugation (25,000 rpm, 2 hours, 4°C with SW28 swinging bucket rotor (Beckman Coulter)). Viral pellets were solubilized in PBS overnight at 4°C, aliquoted, and frozen at -80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 until use. 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A bacterial artificial chromosome carrying the full HSV-1 (17+ strain) genome carried by </w:t>
      </w:r>
      <w:r w:rsidRPr="002E5167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2E5167">
        <w:rPr>
          <w:rFonts w:ascii="Times New Roman" w:hAnsi="Times New Roman" w:cs="Times New Roman"/>
          <w:sz w:val="24"/>
          <w:szCs w:val="24"/>
        </w:rPr>
        <w:t>strain GS1783 with inducible Red recombination system and I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c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xpression were a gift from Dr.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Beatt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odeik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f Hannover Medical School (Hannover, Germany). Wild-type HSV-1 was reconstituted via electroporation of pBAC-HSV-1 into Vero cells. Both wild-type HSV-1 and the </w:t>
      </w:r>
      <w:r w:rsidRPr="002E5167">
        <w:rPr>
          <w:rFonts w:ascii="Times New Roman" w:hAnsi="Times New Roman" w:cs="Times New Roman"/>
          <w:i/>
          <w:sz w:val="24"/>
          <w:szCs w:val="24"/>
        </w:rPr>
        <w:t>ICP0-RF</w:t>
      </w:r>
      <w:r w:rsidRPr="002E5167">
        <w:rPr>
          <w:rFonts w:ascii="Times New Roman" w:hAnsi="Times New Roman" w:cs="Times New Roman"/>
          <w:sz w:val="24"/>
          <w:szCs w:val="24"/>
        </w:rPr>
        <w:t xml:space="preserve"> viruses were expanded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iter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in U2OS cells. The </w:t>
      </w:r>
      <w:r w:rsidRPr="002E5167">
        <w:rPr>
          <w:rFonts w:ascii="Times New Roman" w:hAnsi="Times New Roman" w:cs="Times New Roman"/>
          <w:i/>
          <w:sz w:val="24"/>
          <w:szCs w:val="24"/>
        </w:rPr>
        <w:t xml:space="preserve">d106 </w:t>
      </w:r>
      <w:r w:rsidRPr="002E5167">
        <w:rPr>
          <w:rFonts w:ascii="Times New Roman" w:hAnsi="Times New Roman" w:cs="Times New Roman"/>
          <w:sz w:val="24"/>
          <w:szCs w:val="24"/>
        </w:rPr>
        <w:t>virus (ICP0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E5167">
        <w:rPr>
          <w:rFonts w:ascii="Times New Roman" w:hAnsi="Times New Roman" w:cs="Times New Roman"/>
          <w:sz w:val="24"/>
          <w:szCs w:val="24"/>
        </w:rPr>
        <w:t xml:space="preserve"> ICP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E5167">
        <w:rPr>
          <w:rFonts w:ascii="Times New Roman" w:hAnsi="Times New Roman" w:cs="Times New Roman"/>
          <w:sz w:val="24"/>
          <w:szCs w:val="24"/>
        </w:rPr>
        <w:t xml:space="preserve"> ICP27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2E5167">
        <w:rPr>
          <w:rFonts w:ascii="Times New Roman" w:hAnsi="Times New Roman" w:cs="Times New Roman"/>
          <w:sz w:val="24"/>
          <w:szCs w:val="24"/>
        </w:rPr>
        <w:t xml:space="preserve">) was expanded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iter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in ICP4- and ICP27-complementing E11 (Vero) cells, as described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/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maniego&lt;/Author&gt;&lt;Year&gt;1998&lt;/Year&gt;&lt;RecNum&gt;35&lt;/RecNum&gt;&lt;DisplayText&gt;(Samaniego et al., 1998)&lt;/DisplayText&gt;&lt;record&gt;&lt;rec-number&gt;35&lt;/rec-number&gt;&lt;foreign-keys&gt;&lt;key app="EN" db-id="wpvdd0vaoz2vs1e5twvx20s42feax5avf5dw"&gt;35&lt;/key&gt;&lt;/foreign-keys&gt;&lt;ref-type name="Journal Article"&gt;17&lt;/ref-type&gt;&lt;contributors&gt;&lt;authors&gt;&lt;author&gt;Samaniego, L. A.&lt;/author&gt;&lt;author&gt;Neiderhiser, L.&lt;/author&gt;&lt;author&gt;DeLuca, N. A.&lt;/author&gt;&lt;/authors&gt;&lt;/contributors&gt;&lt;auth-address&gt;Department of Molecular Genetics and Biochemistry, University of Pittsburgh School of Medicine, Pennsylvania 15261, USA.&lt;/auth-address&gt;&lt;titles&gt;&lt;title&gt;Persistence and expression of the herpes simplex virus genome in the absence of immediate-early protein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3307-20&lt;/pages&gt;&lt;volume&gt;72&lt;/volume&gt;&lt;number&gt;4&lt;/number&gt;&lt;edition&gt;1998/04/03&lt;/edition&gt;&lt;keywords&gt;&lt;keyword&gt;Animals&lt;/keyword&gt;&lt;keyword&gt;Cercopithecus aethiops&lt;/keyword&gt;&lt;keyword&gt;*Gene Expression Regulation, Viral&lt;/keyword&gt;&lt;keyword&gt;*Genome, Viral&lt;/keyword&gt;&lt;keyword&gt;Herpesvirus 1, Human/*genetics/physiology&lt;/keyword&gt;&lt;keyword&gt;Humans&lt;/keyword&gt;&lt;keyword&gt;Immediate-Early Proteins/*genetics&lt;/keyword&gt;&lt;keyword&gt;Mutagenesis&lt;/keyword&gt;&lt;keyword&gt;Vero Cells&lt;/keyword&gt;&lt;keyword&gt;Virus Latency&lt;/keyword&gt;&lt;/keywords&gt;&lt;dates&gt;&lt;year&gt;1998&lt;/year&gt;&lt;pub-dates&gt;&lt;date&gt;Apr&lt;/date&gt;&lt;/pub-dates&gt;&lt;/dates&gt;&lt;isbn&gt;0022-538X (Print)&amp;#xD;0022-538X (Linking)&lt;/isbn&gt;&lt;accession-num&gt;9525658&lt;/accession-num&gt;&lt;work-type&gt;Research Support, U.S. Gov&amp;apos;t, P.H.S.&lt;/work-type&gt;&lt;urls&gt;&lt;related-urls&gt;&lt;url&gt;http://www.ncbi.nlm.nih.gov/pubmed/9525658&lt;/url&gt;&lt;/related-urls&gt;&lt;/urls&gt;&lt;custom2&gt;109808&lt;/custom2&gt;&lt;language&gt;eng&lt;/language&gt;&lt;/record&gt;&lt;/Cite&gt;&lt;/EndNote&gt;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0" w:tooltip="Samaniego, 1998 #35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Samaniego et al., 1998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To propagate virus, the indicated cell cultures were infected </w:t>
      </w:r>
      <w:r w:rsidRPr="002E5167">
        <w:rPr>
          <w:rFonts w:ascii="Times New Roman" w:hAnsi="Times New Roman" w:cs="Times New Roman"/>
          <w:sz w:val="24"/>
          <w:szCs w:val="24"/>
        </w:rPr>
        <w:lastRenderedPageBreak/>
        <w:t xml:space="preserve">at low multiplicities of infection (MOI = 0.001) and infection proceeded until 100% cytopathic effect was observed (3-4 days). Both culture supernatant and cells were collected and buffered with MNT buffer (20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MES, 30mM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, pH 7.4). Supernatants were subjected to ultracentrifugation (20,000 rpm, 2 hours, 4°C with SW28 swinging bucket rotor (Beckman Coulter)) to concentrate virus. Cell-associated virus was collected by sonication and pooled with pelleted cell-free virus.  All virus stock titers were determined by plaque assay on their respective propagator cell type. For all infections, viral stocks were diluted in 2% (v/v) FBS-containing DMEM to the indicated MOI and added to cell monolayers for 1 h at 37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>C with intermittent rocking. After viral adsorption, cells were washed once with PBS, replenished with DMEM containing 10% (v/v) FBS, and incubated at 37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 for the indicated period of time. The </w:t>
      </w:r>
      <w:r w:rsidRPr="002E5167">
        <w:rPr>
          <w:rFonts w:ascii="Times New Roman" w:hAnsi="Times New Roman" w:cs="Times New Roman"/>
          <w:i/>
          <w:sz w:val="24"/>
          <w:szCs w:val="24"/>
        </w:rPr>
        <w:t>ICP0-RF</w:t>
      </w:r>
      <w:r w:rsidRPr="002E5167">
        <w:rPr>
          <w:rFonts w:ascii="Times New Roman" w:hAnsi="Times New Roman" w:cs="Times New Roman"/>
          <w:sz w:val="24"/>
          <w:szCs w:val="24"/>
        </w:rPr>
        <w:t xml:space="preserve"> mutant was a gift from Dr. Bernar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Roizma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f University of Chicago (Chicago, IL, USA) and Dr. Saul Silverstein of Columbia University (New York, NY, USA). Both the </w:t>
      </w:r>
      <w:r w:rsidRPr="002E5167">
        <w:rPr>
          <w:rFonts w:ascii="Times New Roman" w:hAnsi="Times New Roman" w:cs="Times New Roman"/>
          <w:i/>
          <w:sz w:val="24"/>
          <w:szCs w:val="24"/>
        </w:rPr>
        <w:t>d106</w:t>
      </w:r>
      <w:r w:rsidRPr="002E5167">
        <w:rPr>
          <w:rFonts w:ascii="Times New Roman" w:hAnsi="Times New Roman" w:cs="Times New Roman"/>
          <w:sz w:val="24"/>
          <w:szCs w:val="24"/>
        </w:rPr>
        <w:t xml:space="preserve"> mutant and complementing E11 cells were gifts from Dr. Neal DeLuca of University of Pittsburgh (Pittsburgh, PA, USA). ΔpUL83-GFP human cytomegalovirus (HCMV) mutant was kindly provided by Dr. Wad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Bresnaha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f University of Minnesota (Minneapolis, MN, USA). 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>HSV-1::</w:t>
      </w:r>
      <w:r w:rsidRPr="002E5167">
        <w:rPr>
          <w:rFonts w:ascii="Times New Roman" w:hAnsi="Times New Roman" w:cs="Times New Roman"/>
          <w:i/>
          <w:sz w:val="24"/>
          <w:szCs w:val="24"/>
        </w:rPr>
        <w:t>tagBFP2</w:t>
      </w:r>
      <w:r w:rsidRPr="002E5167">
        <w:rPr>
          <w:rFonts w:ascii="Times New Roman" w:hAnsi="Times New Roman" w:cs="Times New Roman"/>
          <w:sz w:val="24"/>
          <w:szCs w:val="24"/>
        </w:rPr>
        <w:t xml:space="preserve"> was generated by Red recombination-based BAC mutagenesis as described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/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ischer&lt;/Author&gt;&lt;Year&gt;2010&lt;/Year&gt;&lt;RecNum&gt;36&lt;/RecNum&gt;&lt;DisplayText&gt;(Tischer et al., 2010)&lt;/DisplayText&gt;&lt;record&gt;&lt;rec-number&gt;36&lt;/rec-number&gt;&lt;foreign-keys&gt;&lt;key app="EN" db-id="wpvdd0vaoz2vs1e5twvx20s42feax5avf5dw"&gt;36&lt;/key&gt;&lt;/foreign-keys&gt;&lt;ref-type name="Journal Article"&gt;17&lt;/ref-type&gt;&lt;contributors&gt;&lt;authors&gt;&lt;author&gt;Tischer, B. K.&lt;/author&gt;&lt;author&gt;Smith, G. A.&lt;/author&gt;&lt;author&gt;Osterrieder, N.&lt;/author&gt;&lt;/authors&gt;&lt;/contributors&gt;&lt;auth-address&gt;Institut fur Virologie, Freie Universitat Berlin, Berlin, Germany. k.tischer@fu-berlin.de&lt;/auth-address&gt;&lt;titles&gt;&lt;title&gt;En passant mutagenesis: a two step markerless red recombination system&lt;/title&gt;&lt;secondary-title&gt;Methods Mol Biol&lt;/secondary-title&gt;&lt;/titles&gt;&lt;periodical&gt;&lt;full-title&gt;Methods Mol Biol&lt;/full-title&gt;&lt;/periodical&gt;&lt;pages&gt;421-30&lt;/pages&gt;&lt;volume&gt;634&lt;/volume&gt;&lt;keywords&gt;&lt;keyword&gt;Chromosomes, Artificial, Bacterial&lt;/keyword&gt;&lt;keyword&gt;*Mutagenesis&lt;/keyword&gt;&lt;keyword&gt;*Recombination, Genetic&lt;/keyword&gt;&lt;/keywords&gt;&lt;dates&gt;&lt;year&gt;2010&lt;/year&gt;&lt;/dates&gt;&lt;isbn&gt;1940-6029 (Electronic)&amp;#xD;1064-3745 (Linking)&lt;/isbn&gt;&lt;accession-num&gt;20677001&lt;/accession-num&gt;&lt;urls&gt;&lt;related-urls&gt;&lt;url&gt;http://www.ncbi.nlm.nih.gov/pubmed/20677001&lt;/url&gt;&lt;/related-urls&gt;&lt;/urls&gt;&lt;electronic-resource-num&gt;10.1007/978-1-60761-652-8_30&lt;/electronic-resource-num&gt;&lt;/record&gt;&lt;/Cite&gt;&lt;/EndNote&gt;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3" w:tooltip="Tischer, 2010 #36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Tischer et al., 2010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Briefly, the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kan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gene expression cassette of pEGFP-N1 flanked by a 50 base pair internal TagBFP2 repeat and the 18 base pair </w:t>
      </w:r>
      <w:r w:rsidRPr="002E5167">
        <w:rPr>
          <w:rFonts w:ascii="Times New Roman" w:hAnsi="Times New Roman" w:cs="Times New Roman"/>
          <w:i/>
          <w:sz w:val="24"/>
          <w:szCs w:val="24"/>
        </w:rPr>
        <w:t>I-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Sc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restricto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site was inserted into th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agBFP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NLS expression cassette using the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BsrG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striction site. A 50 base pair sequence homologous to the intergenic region between HSV-1 UL26 and UL27 genes was added to each side of the </w:t>
      </w:r>
      <w:r w:rsidRPr="002E5167">
        <w:rPr>
          <w:rFonts w:ascii="Times New Roman" w:hAnsi="Times New Roman" w:cs="Times New Roman"/>
          <w:i/>
          <w:sz w:val="24"/>
          <w:szCs w:val="24"/>
        </w:rPr>
        <w:t>tagBFP2-NLS</w:t>
      </w:r>
      <w:r w:rsidRPr="002E516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kan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xpression cassette by PCR and the amplicon was transformed into </w:t>
      </w:r>
      <w:r w:rsidRPr="002E5167">
        <w:rPr>
          <w:rFonts w:ascii="Times New Roman" w:hAnsi="Times New Roman" w:cs="Times New Roman"/>
          <w:i/>
          <w:sz w:val="24"/>
          <w:szCs w:val="24"/>
        </w:rPr>
        <w:t>E. coli</w:t>
      </w:r>
      <w:r w:rsidRPr="002E5167">
        <w:rPr>
          <w:rFonts w:ascii="Times New Roman" w:hAnsi="Times New Roman" w:cs="Times New Roman"/>
          <w:sz w:val="24"/>
          <w:szCs w:val="24"/>
        </w:rPr>
        <w:t xml:space="preserve"> strain GS1783 carrying pBAC-HSV-1 (17+).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ansformant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ere selected by kanamycin (amplicon) and chloramphenicol (BAC) and positive co-integrates were </w:t>
      </w:r>
      <w:r w:rsidRPr="002E5167">
        <w:rPr>
          <w:rFonts w:ascii="Times New Roman" w:hAnsi="Times New Roman" w:cs="Times New Roman"/>
          <w:sz w:val="24"/>
          <w:szCs w:val="24"/>
        </w:rPr>
        <w:lastRenderedPageBreak/>
        <w:t xml:space="preserve">confirmed by PCR. Resolution of the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kanR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cassette is achieved by sequential induction of I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Sc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xpression via 1µg/mL L-arabinose and Red recombination system expression via brief incubation at 42°C. Successfully resolved colonies were identified based on sensitivity to kanamycin by replica plating and confirmed by PCR. HSV-1:</w:t>
      </w:r>
      <w:proofErr w:type="gramStart"/>
      <w:r w:rsidRPr="002E5167">
        <w:rPr>
          <w:rFonts w:ascii="Times New Roman" w:hAnsi="Times New Roman" w:cs="Times New Roman"/>
          <w:sz w:val="24"/>
          <w:szCs w:val="24"/>
        </w:rPr>
        <w:t>:</w:t>
      </w:r>
      <w:r w:rsidRPr="002E5167">
        <w:rPr>
          <w:rFonts w:ascii="Times New Roman" w:hAnsi="Times New Roman" w:cs="Times New Roman"/>
          <w:i/>
          <w:sz w:val="24"/>
          <w:szCs w:val="24"/>
        </w:rPr>
        <w:t>tagBFP2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 xml:space="preserve"> virus was reconstituted by electroporation of the resulting pBAC-HSV-1::</w:t>
      </w:r>
      <w:r w:rsidRPr="002E5167">
        <w:rPr>
          <w:rFonts w:ascii="Times New Roman" w:hAnsi="Times New Roman" w:cs="Times New Roman"/>
          <w:i/>
          <w:sz w:val="24"/>
          <w:szCs w:val="24"/>
        </w:rPr>
        <w:t>ul26</w:t>
      </w:r>
      <w:r w:rsidRPr="002E5167">
        <w:rPr>
          <w:rFonts w:ascii="Times New Roman" w:hAnsi="Times New Roman" w:cs="Times New Roman"/>
          <w:i/>
          <w:sz w:val="24"/>
          <w:szCs w:val="24"/>
        </w:rPr>
        <w:softHyphen/>
        <w:t>-tagBFP2-ul27</w:t>
      </w:r>
      <w:r w:rsidRPr="002E5167">
        <w:rPr>
          <w:rFonts w:ascii="Times New Roman" w:hAnsi="Times New Roman" w:cs="Times New Roman"/>
          <w:sz w:val="24"/>
          <w:szCs w:val="24"/>
        </w:rPr>
        <w:t xml:space="preserve"> into Vero cells and virus was expanded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iter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n U2OS cells, as above.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Antibodies and Reagents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The following antibodies were used Western blotting and immunofluorescence microscopy: α-IFI16 (ab50004 and ab55328;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, α-ICP0 (H1A027-100;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Virusy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Corporation), α-ICP27 (vP-20) (sc-17544 ; Santa Cruz Biotechnology), α-ICP8 (sc-53329; Santa Cruz Biotechnology), α-tubulin (T6199; Sigma-Aldrich), α-PARP (#9542; Cell Signaling Technology), α-caspase-1 p20 (D7F10) (#3866; Cell Signaling Technology), α-caspase-1 p10 (C-20) (sc-515; Santa Cruz Biotechnology), α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cGA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MB21D1) (HPA031700; Sigma), α-GFP (11814460001; Roche), α-TBK-1 (#3013; Cell Signal Technology), α-Phosph.-TBK-1 (Ser172) (#5483, Cell Signal Technology), α-STING (TMEM-173) (</w:t>
      </w:r>
      <w:r w:rsidRPr="002E5167">
        <w:rPr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t xml:space="preserve">ab92605;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, α-IRF-3 (FL-425) (sc-9082; Santa Cruz Biotechnology), α-PML (sc-9862; Santa Cruz </w:t>
      </w:r>
      <w:r w:rsidRPr="003C766A">
        <w:rPr>
          <w:rFonts w:ascii="Times New Roman" w:hAnsi="Times New Roman" w:cs="Times New Roman"/>
          <w:sz w:val="24"/>
          <w:szCs w:val="24"/>
        </w:rPr>
        <w:t xml:space="preserve">Biotechnology), </w:t>
      </w:r>
      <w:r w:rsidR="00DF4DD4" w:rsidRPr="003C766A">
        <w:rPr>
          <w:rFonts w:ascii="Times New Roman" w:hAnsi="Times New Roman" w:cs="Times New Roman"/>
          <w:sz w:val="24"/>
          <w:szCs w:val="24"/>
        </w:rPr>
        <w:t xml:space="preserve">α-centromere (#15-234-0001, Antibodies Inc.). </w:t>
      </w:r>
      <w:r w:rsidRPr="003C766A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3C766A">
        <w:rPr>
          <w:rFonts w:ascii="Times New Roman" w:hAnsi="Times New Roman" w:cs="Times New Roman"/>
          <w:sz w:val="24"/>
          <w:szCs w:val="24"/>
        </w:rPr>
        <w:t>immunoaffinity</w:t>
      </w:r>
      <w:proofErr w:type="spellEnd"/>
      <w:r w:rsidRPr="003C766A">
        <w:rPr>
          <w:rFonts w:ascii="Times New Roman" w:hAnsi="Times New Roman" w:cs="Times New Roman"/>
          <w:sz w:val="24"/>
          <w:szCs w:val="24"/>
        </w:rPr>
        <w:t xml:space="preserve"> p</w:t>
      </w:r>
      <w:r w:rsidRPr="002E5167">
        <w:rPr>
          <w:rFonts w:ascii="Times New Roman" w:hAnsi="Times New Roman" w:cs="Times New Roman"/>
          <w:sz w:val="24"/>
          <w:szCs w:val="24"/>
        </w:rPr>
        <w:t>urification, α-FLAG M2 (F3165; Sigma) and α-GFP (in-house) were used. For generating lentiviruses in HEK293T packaging cells, X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emeGE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HP transfection reagent (Roche) was used according to the manufacturer’s instructions. For all other transfection experiments,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2000 (Life Technologies) was used per the manufacturer’s instructions. 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lastRenderedPageBreak/>
        <w:t>SDS-PAGE and Native PAGE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ab/>
        <w:t xml:space="preserve">For reducing SDS-PAGE, cells were lysed in 1x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aemll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buffer (62.5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-HCL, pH 6.8, 2% SDS (w/v), 10% glycerol (v/v), 0.02% bromophenol blue (w/v), 10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DTT) and boiled at 95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 for 10 minutes. For non-reducing SDS-PAGE, cells were lysed in RIPA buffer (5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pH 7.5, 15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1% NP-40, 0.1% SDS, 0.5% sodium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DOC), 1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DTA, 1/100 PIC) and incubated on ice for 30 minutes with intermittent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. Lysates were clarified with centrifugation at 10,000x</w:t>
      </w:r>
      <w:r w:rsidRPr="002E5167">
        <w:rPr>
          <w:rFonts w:ascii="Times New Roman" w:hAnsi="Times New Roman" w:cs="Times New Roman"/>
          <w:i/>
          <w:sz w:val="24"/>
          <w:szCs w:val="24"/>
        </w:rPr>
        <w:t>g</w:t>
      </w:r>
      <w:r w:rsidRPr="002E5167">
        <w:rPr>
          <w:rFonts w:ascii="Times New Roman" w:hAnsi="Times New Roman" w:cs="Times New Roman"/>
          <w:sz w:val="24"/>
          <w:szCs w:val="24"/>
        </w:rPr>
        <w:t xml:space="preserve"> for 10 min at 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. Supernatants were extracted and further solubilized with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aemll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loading buffer (as above) without DTT. Samples were then heated at 70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 for 20 minutes, bath sonicated, and centrifuged at 15,000 rpm for 10 minute to pellet cell debris prior to electrophoresis by SDS-PAGE. 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For native-PAGE, cells were lysed with native lysis buffer (5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pH 7.5, 15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EDTA, 0.7% NP-40, 10% glycerol, and 1/100 PIC) and incubated on ice for 30 minutes with intermittent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. Lysates were clarified with centrifugation at 10,000x</w:t>
      </w:r>
      <w:r w:rsidRPr="002E5167">
        <w:rPr>
          <w:rFonts w:ascii="Times New Roman" w:hAnsi="Times New Roman" w:cs="Times New Roman"/>
          <w:i/>
          <w:sz w:val="24"/>
          <w:szCs w:val="24"/>
        </w:rPr>
        <w:t>g</w:t>
      </w:r>
      <w:r w:rsidRPr="002E5167">
        <w:rPr>
          <w:rFonts w:ascii="Times New Roman" w:hAnsi="Times New Roman" w:cs="Times New Roman"/>
          <w:sz w:val="24"/>
          <w:szCs w:val="24"/>
        </w:rPr>
        <w:t xml:space="preserve"> for 10 min at 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. Cleared supernatants were extracted and supplemented with native-PAGE sample buffer (62.5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pH 6.8, 10% glycerol, 1% sodium DOC). PAGE gels were made in the usual fashion without SDS. Native-PAGE gels were pre-run at 40 mA for 30 min in 25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192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Glycine, pH 8.4 with and without 1% DOC in the cathode and anode chambers, respectively, in order to equilibrate with DOC. Samples were then electrophoresed for 60 min at 20 mA at 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. For all PAGE, proteins were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electroblott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onto PVDF membrane before proceeding with standard Western blotting practices. 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RNA isolation and quantitative RT-PCR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lastRenderedPageBreak/>
        <w:t>The RNeasy Mini kit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 was used to column purify total cellular RNA per the manufacturer’s instructions. DNA contaminants were digested with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DNAse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(Invitrogen) for 15 minutes at room temperature. RNA (1 µg) was reverse transcribed using oligo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primers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RETROscript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Reverse Transcription kit (Life Technologies). Gene-specific primers were used to quantify the resulting first-strand cDNA by qPCR using the SYBR green PCR master mix (Life Technologies) on an AB7900HT thermocycler (Applied Biosystems). The ∆∆CT method was applied to determine relative mRNA quantities, normalizing mRNA across samples to </w:t>
      </w:r>
      <w:r w:rsidRPr="002E5167">
        <w:rPr>
          <w:rFonts w:ascii="Times New Roman" w:hAnsi="Times New Roman" w:cs="Times New Roman"/>
          <w:i/>
          <w:sz w:val="24"/>
          <w:szCs w:val="24"/>
        </w:rPr>
        <w:t>β-actin</w:t>
      </w:r>
      <w:r w:rsidRPr="002E51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E5167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 w:rsidRPr="002E516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E5167">
        <w:rPr>
          <w:rFonts w:ascii="Times New Roman" w:hAnsi="Times New Roman" w:cs="Times New Roman"/>
          <w:sz w:val="24"/>
          <w:szCs w:val="24"/>
        </w:rPr>
        <w:t>transcript levels.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5167">
        <w:rPr>
          <w:rFonts w:ascii="Times New Roman" w:hAnsi="Times New Roman" w:cs="Times New Roman"/>
          <w:b/>
          <w:sz w:val="24"/>
          <w:szCs w:val="24"/>
        </w:rPr>
        <w:t>Fluorescence Microscopy and Live Cell Imaging</w:t>
      </w:r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>For both fixed and live cell imaging experiments, cells were seeded on 8-well Nunc™ Lab-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™ II Chambere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Coverglas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hermoScientific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) and given 24 hours to attach prior to experimental manipulation. For fixing and immunocytochemistry, cells were fixed in 2% (v/v) paraformaldehyde in phosphate-buffered saline (PBS) for 15 min,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ith 0.1% (v/v) Triton-X in PBS for 15 min, and blocked with 2% (w/v) BSA PBS-T (0.2% (v/v) Tween-20 in PBS). Fixed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cells were probed first with primary antibody diluted in 2% BSA PBS-T for 1 hour, and then probed with secondary antibody conjugated with Alexa Fluorophores (Life Technologies) also in 2% BSA PBS-T. Nuclei were additionally stained using 1 µg/ml DAP for 10 min. All steps were carried out at room temperature. Cells were imaged on a Nikon TI-E with Spinning Disc (Orca Flash CCD camera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Hamatsu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)) and Perfect Focus System. For live cell imaging experiments, cells were infected as described above and were maintained at 37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>C and 5% CO</w:t>
      </w:r>
      <w:r w:rsidRPr="002E51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 xml:space="preserve"> using an environmental control chamber. To avoi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photobleach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during long-term imaging of live cells, lasers were not used at power levels </w:t>
      </w:r>
      <w:r w:rsidRPr="002E5167">
        <w:rPr>
          <w:rFonts w:ascii="Times New Roman" w:hAnsi="Times New Roman" w:cs="Times New Roman"/>
          <w:sz w:val="24"/>
          <w:szCs w:val="24"/>
        </w:rPr>
        <w:lastRenderedPageBreak/>
        <w:t xml:space="preserve">greater than 20% and exposures were kept below 100 </w:t>
      </w:r>
      <w:proofErr w:type="spellStart"/>
      <w:proofErr w:type="gramStart"/>
      <w:r w:rsidRPr="002E5167">
        <w:rPr>
          <w:rFonts w:ascii="Times New Roman" w:hAnsi="Times New Roman" w:cs="Times New Roman"/>
          <w:sz w:val="24"/>
          <w:szCs w:val="24"/>
        </w:rPr>
        <w:t>ms</w:t>
      </w:r>
      <w:proofErr w:type="gramEnd"/>
      <w:r w:rsidRPr="002E5167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For all experiments, cells were imaged with either 63x or 100x oil immersion objectives. Data collection and processing was performed using NIS-Elements software v.4.10.01 (Nikon). </w:t>
      </w: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7886" w:rsidRPr="002E5167" w:rsidRDefault="00AD7886" w:rsidP="00AD78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E5167">
        <w:rPr>
          <w:rFonts w:ascii="Times New Roman" w:hAnsi="Times New Roman" w:cs="Times New Roman"/>
          <w:b/>
          <w:sz w:val="24"/>
          <w:szCs w:val="24"/>
        </w:rPr>
        <w:t>Immunoaffinity</w:t>
      </w:r>
      <w:proofErr w:type="spellEnd"/>
      <w:r w:rsidRPr="002E5167">
        <w:rPr>
          <w:rFonts w:ascii="Times New Roman" w:hAnsi="Times New Roman" w:cs="Times New Roman"/>
          <w:b/>
          <w:sz w:val="24"/>
          <w:szCs w:val="24"/>
        </w:rPr>
        <w:t xml:space="preserve"> pur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s of IFI16, PML,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GAS</w:t>
      </w:r>
      <w:proofErr w:type="spellEnd"/>
    </w:p>
    <w:p w:rsidR="00AD7886" w:rsidRPr="002E5167" w:rsidRDefault="00AD7886" w:rsidP="00AD7886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E5167">
        <w:rPr>
          <w:rFonts w:ascii="Times New Roman" w:hAnsi="Times New Roman" w:cs="Times New Roman"/>
          <w:sz w:val="24"/>
          <w:szCs w:val="24"/>
        </w:rPr>
        <w:t xml:space="preserve">Cells were washed once with PBS,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, and collected by scraping. After pelleting by brief centrifugation (300x</w:t>
      </w:r>
      <w:r w:rsidRPr="002E5167">
        <w:rPr>
          <w:rFonts w:ascii="Times New Roman" w:hAnsi="Times New Roman" w:cs="Times New Roman"/>
          <w:i/>
          <w:sz w:val="24"/>
          <w:szCs w:val="24"/>
        </w:rPr>
        <w:t>g</w:t>
      </w:r>
      <w:r w:rsidRPr="002E5167">
        <w:rPr>
          <w:rFonts w:ascii="Times New Roman" w:hAnsi="Times New Roman" w:cs="Times New Roman"/>
          <w:sz w:val="24"/>
          <w:szCs w:val="24"/>
        </w:rPr>
        <w:t xml:space="preserve">), cells were lysed with lysis buffer (2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K-HEPES, pH 7.4, 0.11 M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KOAc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, 2 MM MgCl</w:t>
      </w:r>
      <w:r w:rsidRPr="002E51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>, 0.1% Tween-20 (v/v), 1 µM ZnCl</w:t>
      </w:r>
      <w:r w:rsidRPr="002E51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>, 1 µM CaCl</w:t>
      </w:r>
      <w:r w:rsidRPr="002E516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5167">
        <w:rPr>
          <w:rFonts w:ascii="Times New Roman" w:hAnsi="Times New Roman" w:cs="Times New Roman"/>
          <w:sz w:val="24"/>
          <w:szCs w:val="24"/>
        </w:rPr>
        <w:t xml:space="preserve">, 0.6% Triton X-100, 200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100 U/mL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benzonase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, and 1/100 PIC) on ice, for 30 min, with intermittent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.  Cell lysates were clarified by centrifugation at 10,000x</w:t>
      </w:r>
      <w:r w:rsidRPr="002E5167">
        <w:rPr>
          <w:rFonts w:ascii="Times New Roman" w:hAnsi="Times New Roman" w:cs="Times New Roman"/>
          <w:i/>
          <w:sz w:val="24"/>
          <w:szCs w:val="24"/>
        </w:rPr>
        <w:t>g</w:t>
      </w:r>
      <w:r w:rsidRPr="002E5167">
        <w:rPr>
          <w:rFonts w:ascii="Times New Roman" w:hAnsi="Times New Roman" w:cs="Times New Roman"/>
          <w:sz w:val="24"/>
          <w:szCs w:val="24"/>
        </w:rPr>
        <w:t xml:space="preserve"> for 10 minutes at 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ith 1 mg of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Magnetic Beads (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hermoScientific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) conjugated with either α-FLAG or α-GFP antibody (5µg antibody/mg magnetic beads) for 1 hour at 4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 xml:space="preserve">C. Antibody-conjugated magnetic beads were prepared as previously described </w: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88L0F1dGhvcj48WWVhcj4yMDEwPC9ZZWFyPjxSZWNO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2E51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88L0F1dGhvcj48WWVhcj4yMDEwPC9ZZWFyPjxSZWNO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</w:fldData>
        </w:fldChar>
      </w:r>
      <w:r w:rsidRPr="002E51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</w:r>
      <w:r w:rsidRPr="002E5167">
        <w:rPr>
          <w:rFonts w:ascii="Times New Roman" w:hAnsi="Times New Roman" w:cs="Times New Roman"/>
          <w:sz w:val="24"/>
          <w:szCs w:val="24"/>
        </w:rPr>
        <w:fldChar w:fldCharType="separate"/>
      </w:r>
      <w:r w:rsidRPr="002E5167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9" w:tooltip="Diner, 2015 #38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Diner et al., 2015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0" w:tooltip="Diner, 2015 #18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Diner, 2015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4" w:tooltip="Luo, 2010 #37" w:history="1">
        <w:r w:rsidRPr="002E5167">
          <w:rPr>
            <w:rFonts w:ascii="Times New Roman" w:hAnsi="Times New Roman" w:cs="Times New Roman"/>
            <w:noProof/>
            <w:sz w:val="24"/>
            <w:szCs w:val="24"/>
          </w:rPr>
          <w:t>Luo et al., 2010</w:t>
        </w:r>
      </w:hyperlink>
      <w:r w:rsidRPr="002E5167">
        <w:rPr>
          <w:rFonts w:ascii="Times New Roman" w:hAnsi="Times New Roman" w:cs="Times New Roman"/>
          <w:noProof/>
          <w:sz w:val="24"/>
          <w:szCs w:val="24"/>
        </w:rPr>
        <w:t>)</w:t>
      </w:r>
      <w:r w:rsidRPr="002E5167">
        <w:rPr>
          <w:rFonts w:ascii="Times New Roman" w:hAnsi="Times New Roman" w:cs="Times New Roman"/>
          <w:sz w:val="24"/>
          <w:szCs w:val="24"/>
        </w:rPr>
        <w:fldChar w:fldCharType="end"/>
      </w:r>
      <w:r w:rsidRPr="002E5167">
        <w:rPr>
          <w:rFonts w:ascii="Times New Roman" w:hAnsi="Times New Roman" w:cs="Times New Roman"/>
          <w:sz w:val="24"/>
          <w:szCs w:val="24"/>
        </w:rPr>
        <w:t xml:space="preserve">. Beads were then washed six times with lysis buffer and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immunocomplexe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were eluted by boiling in 1x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Laemlli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buffer (62.5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5167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2E5167">
        <w:rPr>
          <w:rFonts w:ascii="Times New Roman" w:hAnsi="Times New Roman" w:cs="Times New Roman"/>
          <w:sz w:val="24"/>
          <w:szCs w:val="24"/>
        </w:rPr>
        <w:t>-HCL, pH 6.8, 2% SDS (w/v), 10% glycerol (v/v), 0.02% bromophenol blue (w/v)). Samples were reduced in 100mM DTT at 70</w:t>
      </w:r>
      <w:r w:rsidRPr="002E516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E5167">
        <w:rPr>
          <w:rFonts w:ascii="Times New Roman" w:hAnsi="Times New Roman" w:cs="Times New Roman"/>
          <w:sz w:val="24"/>
          <w:szCs w:val="24"/>
        </w:rPr>
        <w:t>C for 10 min. Co-isolated proteins were visualized by Western blotting.</w:t>
      </w:r>
    </w:p>
    <w:p w:rsidR="00AD7886" w:rsidRDefault="00AD7886" w:rsidP="00AD788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D7886" w:rsidRPr="00340E7B" w:rsidRDefault="00AD7886" w:rsidP="00AD788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40E7B">
        <w:rPr>
          <w:rFonts w:ascii="Times New Roman" w:hAnsi="Times New Roman" w:cs="Times New Roman"/>
          <w:b/>
          <w:sz w:val="24"/>
          <w:szCs w:val="24"/>
        </w:rPr>
        <w:t>Isolation of PY- and HIN- protein complexes and mass spectrometry</w:t>
      </w:r>
    </w:p>
    <w:p w:rsidR="00AD7886" w:rsidRDefault="00AD7886" w:rsidP="00AD7886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FF cells stably expressing either FL IFI16-eGFP, PY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>, HIN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one were infected with RF HSV-1 (MOI 10). Cells (5 x 15cm plates) were harvested after 6 </w:t>
      </w:r>
      <w:proofErr w:type="spellStart"/>
      <w:r>
        <w:rPr>
          <w:rFonts w:ascii="Times New Roman" w:hAnsi="Times New Roman" w:cs="Times New Roman"/>
          <w:sz w:val="24"/>
          <w:szCs w:val="24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nap frozen in 20mM Na-HEPES, 1.2%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vinylpyrrolid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/v), pH 7.4. Frozen cell samples were ground in a Retch MM301 Mixer Mill for 10 rounds at 30.0 Hz for 1.5min each. PY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and HIN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were conducted in biological triplicate, whereas 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samples were conducted in biological duplicate, and the confirmatory FL IFI16-eGFP sample </w:t>
      </w:r>
      <w:r w:rsidRPr="00E9672A">
        <w:rPr>
          <w:rFonts w:ascii="Times New Roman" w:hAnsi="Times New Roman" w:cs="Times New Roman"/>
          <w:sz w:val="24"/>
          <w:szCs w:val="24"/>
        </w:rPr>
        <w:t xml:space="preserve">was conducted in one biological replicate. Each ground cell powder replicate was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 xml:space="preserve"> in 5 ml of lysis buffer (20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 xml:space="preserve"> K-HEPES, pH 7.4, 0.11 M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KOAc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 xml:space="preserve"> MgCl</w:t>
      </w:r>
      <w:r w:rsidRPr="00E967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0.1% Tween 20 </w:t>
      </w:r>
      <w:r w:rsidRPr="00E9672A">
        <w:rPr>
          <w:rFonts w:ascii="Times New Roman" w:hAnsi="Times New Roman" w:cs="Times New Roman"/>
          <w:sz w:val="24"/>
          <w:szCs w:val="24"/>
        </w:rPr>
        <w:t>(v/v), 1 M ZnCl</w:t>
      </w:r>
      <w:r w:rsidRPr="00E967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672A">
        <w:rPr>
          <w:rFonts w:ascii="Times New Roman" w:hAnsi="Times New Roman" w:cs="Times New Roman"/>
          <w:sz w:val="24"/>
          <w:szCs w:val="24"/>
        </w:rPr>
        <w:t>, 1 M CaCl</w:t>
      </w:r>
      <w:r w:rsidRPr="00E967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9672A">
        <w:rPr>
          <w:rFonts w:ascii="Times New Roman" w:hAnsi="Times New Roman" w:cs="Times New Roman"/>
          <w:sz w:val="24"/>
          <w:szCs w:val="24"/>
        </w:rPr>
        <w:t xml:space="preserve">, 0.6% Triton X-100, 200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672A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9672A">
        <w:rPr>
          <w:rFonts w:ascii="Times New Roman" w:hAnsi="Times New Roman" w:cs="Times New Roman"/>
          <w:sz w:val="24"/>
          <w:szCs w:val="24"/>
        </w:rPr>
        <w:t>, 100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E9672A">
        <w:rPr>
          <w:rFonts w:ascii="Times New Roman" w:hAnsi="Times New Roman" w:cs="Times New Roman"/>
          <w:sz w:val="24"/>
          <w:szCs w:val="24"/>
        </w:rPr>
        <w:t xml:space="preserve">/ml </w:t>
      </w:r>
      <w:r>
        <w:rPr>
          <w:rFonts w:ascii="Times New Roman" w:hAnsi="Times New Roman" w:cs="Times New Roman"/>
          <w:sz w:val="24"/>
          <w:szCs w:val="24"/>
        </w:rPr>
        <w:t xml:space="preserve">Universal Nuclease </w:t>
      </w:r>
      <w:r w:rsidRPr="00E9672A">
        <w:rPr>
          <w:rFonts w:ascii="Times New Roman" w:hAnsi="Times New Roman" w:cs="Times New Roman"/>
          <w:sz w:val="24"/>
          <w:szCs w:val="24"/>
        </w:rPr>
        <w:t>for cell lysis (Pierce), 1⁄100 protease inhibitor mix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672A">
        <w:rPr>
          <w:rFonts w:ascii="Times New Roman" w:hAnsi="Times New Roman" w:cs="Times New Roman"/>
          <w:sz w:val="24"/>
          <w:szCs w:val="24"/>
        </w:rPr>
        <w:t>(Sigma), 1⁄100 phosphate inhibit</w:t>
      </w:r>
      <w:r>
        <w:rPr>
          <w:rFonts w:ascii="Times New Roman" w:hAnsi="Times New Roman" w:cs="Times New Roman"/>
          <w:sz w:val="24"/>
          <w:szCs w:val="24"/>
        </w:rPr>
        <w:t xml:space="preserve">or mixtures 2 and 3 (Sigma)). Cell lysates were incubated at room temperature for 10 min to activate DNase and RNase activity, and subjected to homogenization by for 30 s at 20,000 rpm using a PT 10-35 GT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t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Kinematica</w:t>
      </w:r>
      <w:proofErr w:type="spellEnd"/>
      <w:r>
        <w:rPr>
          <w:rFonts w:ascii="Times New Roman" w:hAnsi="Times New Roman" w:cs="Times New Roman"/>
          <w:sz w:val="24"/>
          <w:szCs w:val="24"/>
        </w:rPr>
        <w:t>, Bohemia, NY). Lysates were clarified by centrifugation at 8,000 ×g for 10 min at 4</w:t>
      </w:r>
      <w:r w:rsidRPr="000A7A3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.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affin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rification, 5 mg of magnetic M-270 epoxy beads (Life Technologies) were conjugated with 5 µg/mg of in-house GFP antibody. The conjugated magnetic beads were added to the clarified lysate and incubated at 4</w:t>
      </w:r>
      <w:r w:rsidRPr="003768A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for 1 h. The isolated proteins were reduced with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-carboxyethyl)phosphine and alkylated with chloroacetamide, followed by separation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NuP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l (Invitrogen) and in-gel digestion with trypsin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Peptides 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C-MS/MS with an ESI-LTQ </w:t>
      </w:r>
      <w:proofErr w:type="spellStart"/>
      <w:r>
        <w:rPr>
          <w:rFonts w:ascii="Times New Roman" w:hAnsi="Times New Roman" w:cs="Times New Roman"/>
          <w:sz w:val="24"/>
          <w:szCs w:val="24"/>
        </w:rPr>
        <w:t>Orbitr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.  Data-dependent acquisition mode was used and peptide precursors were subjected to MS/MS fragmentation by collision induced dissociation of the top 15 most abundant precursor ions.</w:t>
      </w:r>
    </w:p>
    <w:p w:rsidR="00AD7886" w:rsidRPr="002E5167" w:rsidRDefault="00AD7886" w:rsidP="00AD7886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MS/MS spectra was searched and extracted using Proteome Discovered (v. 1.4), and assessed through SEQUEST HT (v. 1.4) against a database containing both human and herpesvirus sequences (Swiss-</w:t>
      </w:r>
      <w:proofErr w:type="spellStart"/>
      <w:r>
        <w:rPr>
          <w:rFonts w:ascii="Times New Roman" w:hAnsi="Times New Roman" w:cs="Times New Roman"/>
          <w:sz w:val="24"/>
          <w:szCs w:val="24"/>
        </w:rPr>
        <w:t>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A peptide false discovery rate of 1% and a protein minimum of 99% were set in Scaffold (v. 4.0). Proteins were grouped using protein cluster analysis and spectral counts derived from protein clusters were weighted to represent each protein. Specificit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iltering was conducted on weighted spectral counts using the Significance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c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AINT) algorithm and a value of 0.96 was used as a specificity threshold </w:t>
      </w:r>
      <w:r w:rsidRPr="00C74D62">
        <w:rPr>
          <w:rFonts w:ascii="Times New Roman" w:hAnsi="Times New Roman" w:cs="Times New Roman"/>
          <w:sz w:val="24"/>
          <w:szCs w:val="24"/>
        </w:rPr>
        <w:t>(Table S1).</w:t>
      </w:r>
      <w:r>
        <w:rPr>
          <w:rFonts w:ascii="Times New Roman" w:hAnsi="Times New Roman" w:cs="Times New Roman"/>
          <w:sz w:val="24"/>
          <w:szCs w:val="24"/>
        </w:rPr>
        <w:t xml:space="preserve"> The top two highest spectral counts and SAINT specificity scores for identified proteins in each of three biological replicates for PY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IN-</w:t>
      </w:r>
      <w:proofErr w:type="spellStart"/>
      <w:r>
        <w:rPr>
          <w:rFonts w:ascii="Times New Roman" w:hAnsi="Times New Roman" w:cs="Times New Roman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P-MS samples were averaged. Proteins passing the 0.96 SAINT cut-off score in either the PY or HIN IPs were further analyzed. To compare PY-interacting proteins with HINAB-interacting proteins, each averaged weight spectral count was normalized by dividing the weighted spectral counts by the amino acid length of the IFI16 bait (PY or HINAB). Log-2 fold-enrichment of spectral counts were assessed as PY/HIN. The identified proteins were submitted to the STRING database to import interaction data, categorized by GO classifications, and visualiz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. 3.4.0). </w:t>
      </w:r>
    </w:p>
    <w:p w:rsidR="00AD7886" w:rsidRDefault="00AD7886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</w:p>
    <w:p w:rsidR="00AD7886" w:rsidRDefault="00AD7886">
      <w:pP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br w:type="page"/>
      </w:r>
    </w:p>
    <w:p w:rsidR="00FB03B6" w:rsidRPr="00AD7886" w:rsidRDefault="00FB03B6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8"/>
          <w:szCs w:val="28"/>
        </w:rPr>
      </w:pPr>
      <w:r w:rsidRPr="00AD7886">
        <w:rPr>
          <w:rFonts w:ascii="Times New Roman" w:eastAsia="+mn-ea" w:hAnsi="Times New Roman" w:cs="Times New Roman"/>
          <w:b/>
          <w:bCs/>
          <w:color w:val="000000"/>
          <w:kern w:val="24"/>
          <w:sz w:val="28"/>
          <w:szCs w:val="28"/>
        </w:rPr>
        <w:lastRenderedPageBreak/>
        <w:t>Supplementary Figure Legends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 w:rsidRPr="009A6F40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1. IFI16 localization is static in uninfected HFFs</w:t>
      </w:r>
      <w:r w:rsidR="00EA763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and asymmetric in the nucleus during HSV-1 infection</w:t>
      </w:r>
      <w:r w:rsidRPr="009A6F40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</w:p>
    <w:p w:rsidR="00534DF8" w:rsidRDefault="00EA7635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(A) </w:t>
      </w:r>
      <w:r w:rsidR="008B4A5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HFFs infected with RF HSV-1 </w:t>
      </w:r>
      <w:r w:rsidR="008B4A58">
        <w:rPr>
          <w:rFonts w:ascii="Times New Roman" w:hAnsi="Times New Roman"/>
          <w:sz w:val="24"/>
          <w:szCs w:val="24"/>
        </w:rPr>
        <w:t xml:space="preserve">(MOI 0.1) at 24 </w:t>
      </w:r>
      <w:proofErr w:type="spellStart"/>
      <w:r w:rsidR="008B4A58">
        <w:rPr>
          <w:rFonts w:ascii="Times New Roman" w:hAnsi="Times New Roman"/>
          <w:sz w:val="24"/>
          <w:szCs w:val="24"/>
        </w:rPr>
        <w:t>hpi</w:t>
      </w:r>
      <w:proofErr w:type="spellEnd"/>
      <w:r w:rsidR="008B4A58">
        <w:rPr>
          <w:rFonts w:ascii="Times New Roman" w:hAnsi="Times New Roman"/>
          <w:sz w:val="24"/>
          <w:szCs w:val="24"/>
        </w:rPr>
        <w:t xml:space="preserve">. Representative cell shown (white arrow) is at the edge of a plaque. </w:t>
      </w:r>
      <w:r w:rsidR="008B4A58" w:rsidRPr="0035297E">
        <w:rPr>
          <w:rFonts w:ascii="Times New Roman" w:hAnsi="Times New Roman"/>
          <w:sz w:val="24"/>
          <w:szCs w:val="24"/>
        </w:rPr>
        <w:t xml:space="preserve">Scale bar, </w:t>
      </w:r>
      <w:r w:rsidR="008B4A58">
        <w:rPr>
          <w:rFonts w:ascii="Times New Roman" w:hAnsi="Times New Roman"/>
          <w:sz w:val="24"/>
          <w:szCs w:val="24"/>
        </w:rPr>
        <w:t>10</w:t>
      </w:r>
      <w:r w:rsidR="008B4A58" w:rsidRPr="0035297E">
        <w:rPr>
          <w:rFonts w:ascii="Times New Roman" w:hAnsi="Times New Roman"/>
          <w:sz w:val="24"/>
          <w:szCs w:val="24"/>
        </w:rPr>
        <w:t xml:space="preserve"> µm.</w:t>
      </w:r>
    </w:p>
    <w:p w:rsidR="00EA7635" w:rsidRDefault="00EA7635" w:rsidP="00EA763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(B) </w:t>
      </w:r>
      <w:r w:rsidR="008B4A58" w:rsidRPr="009A6F40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HFFs </w:t>
      </w:r>
      <w:r w:rsidR="008B4A5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xpressing</w:t>
      </w:r>
      <w:r w:rsidR="008B4A58" w:rsidRPr="009A6F40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IFI16-mEGFP (t</w:t>
      </w:r>
      <w:r w:rsidR="008B4A5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op) or IFI16-FusionRed (bottom) </w:t>
      </w:r>
      <w:r w:rsidR="008B4A58" w:rsidRPr="009A6F40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were mock-infected and imaged by</w:t>
      </w:r>
      <w:r w:rsidR="008B4A5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live cell</w:t>
      </w:r>
      <w:r w:rsidR="008B4A58" w:rsidRPr="009A6F40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c</w:t>
      </w:r>
      <w:r w:rsidR="008B4A5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onfocal fluorescence microscopy.</w:t>
      </w:r>
    </w:p>
    <w:p w:rsidR="00690584" w:rsidRDefault="00690584" w:rsidP="00EA763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90584" w:rsidRPr="00690584" w:rsidRDefault="00690584" w:rsidP="00EA763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90584">
        <w:rPr>
          <w:rFonts w:ascii="Times New Roman" w:hAnsi="Times New Roman"/>
          <w:b/>
          <w:sz w:val="24"/>
          <w:szCs w:val="24"/>
        </w:rPr>
        <w:t>Figure S2.</w:t>
      </w:r>
      <w:r w:rsidR="00DE2BCD">
        <w:rPr>
          <w:rFonts w:ascii="Times New Roman" w:hAnsi="Times New Roman"/>
          <w:b/>
          <w:sz w:val="24"/>
          <w:szCs w:val="24"/>
        </w:rPr>
        <w:t xml:space="preserve"> HSV-1 DNA and ICP0 activity are sufficient for </w:t>
      </w:r>
      <w:r w:rsidR="00DE2BCD" w:rsidRPr="0035297E"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</w:rPr>
        <w:t>IFI16 localiz</w:t>
      </w:r>
      <w:r w:rsidR="00DE2BCD"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</w:rPr>
        <w:t>ation</w:t>
      </w:r>
      <w:r w:rsidR="00DE2BCD" w:rsidRPr="0035297E"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</w:rPr>
        <w:t xml:space="preserve"> to sites of HSV-1 DNA deposition</w:t>
      </w:r>
      <w:r w:rsidR="002F28E5"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</w:rPr>
        <w:t>.</w:t>
      </w:r>
    </w:p>
    <w:p w:rsidR="00EA7635" w:rsidRDefault="00DE2BCD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35297E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 xml:space="preserve">HFFs expressing IFI16-FusionRed were infected with </w:t>
      </w:r>
      <w:r w:rsidRPr="0035297E">
        <w:rPr>
          <w:rFonts w:ascii="Times New Roman" w:eastAsia="+mn-ea" w:hAnsi="Times New Roman"/>
          <w:color w:val="000000"/>
          <w:kern w:val="24"/>
          <w:sz w:val="24"/>
          <w:szCs w:val="24"/>
        </w:rPr>
        <w:t xml:space="preserve">HSV-1 </w:t>
      </w:r>
      <w:r w:rsidRPr="0035297E">
        <w:rPr>
          <w:rFonts w:ascii="Times New Roman" w:eastAsia="+mn-ea" w:hAnsi="Times New Roman"/>
          <w:i/>
          <w:color w:val="000000"/>
          <w:kern w:val="24"/>
          <w:sz w:val="24"/>
          <w:szCs w:val="24"/>
        </w:rPr>
        <w:t>d106</w:t>
      </w:r>
      <w:r w:rsidRPr="0035297E">
        <w:rPr>
          <w:rFonts w:ascii="Times New Roman" w:eastAsia="+mn-ea" w:hAnsi="Times New Roman"/>
          <w:color w:val="000000"/>
          <w:kern w:val="24"/>
          <w:sz w:val="24"/>
          <w:szCs w:val="24"/>
        </w:rPr>
        <w:t>::</w:t>
      </w:r>
      <w:proofErr w:type="spellStart"/>
      <w:r w:rsidRPr="0035297E">
        <w:rPr>
          <w:rFonts w:ascii="Times New Roman" w:eastAsia="+mn-ea" w:hAnsi="Times New Roman"/>
          <w:i/>
          <w:iCs/>
          <w:color w:val="000000"/>
          <w:kern w:val="24"/>
          <w:sz w:val="24"/>
          <w:szCs w:val="24"/>
        </w:rPr>
        <w:t>gfp</w:t>
      </w:r>
      <w:proofErr w:type="spellEnd"/>
      <w:r w:rsidRPr="0035297E">
        <w:rPr>
          <w:rFonts w:ascii="Times New Roman" w:eastAsia="+mn-ea" w:hAnsi="Times New Roman"/>
          <w:iCs/>
          <w:color w:val="000000"/>
          <w:kern w:val="24"/>
          <w:sz w:val="24"/>
          <w:szCs w:val="24"/>
        </w:rPr>
        <w:t xml:space="preserve"> (MOI 10)</w:t>
      </w:r>
      <w:r w:rsidRPr="0035297E">
        <w:rPr>
          <w:rFonts w:ascii="Times New Roman" w:eastAsia="+mn-ea" w:hAnsi="Times New Roman"/>
          <w:color w:val="000000"/>
          <w:kern w:val="24"/>
          <w:sz w:val="24"/>
          <w:szCs w:val="24"/>
        </w:rPr>
        <w:t xml:space="preserve"> </w:t>
      </w:r>
      <w:r w:rsidRPr="0035297E">
        <w:rPr>
          <w:rFonts w:ascii="Times New Roman" w:eastAsia="+mn-ea" w:hAnsi="Times New Roman"/>
          <w:bCs/>
          <w:color w:val="000000"/>
          <w:kern w:val="24"/>
          <w:sz w:val="24"/>
          <w:szCs w:val="24"/>
        </w:rPr>
        <w:t xml:space="preserve">and monitored by live cell fluorescence confocal microscopy. </w:t>
      </w:r>
      <w:r w:rsidRPr="0035297E">
        <w:rPr>
          <w:rFonts w:ascii="Times New Roman" w:hAnsi="Times New Roman"/>
          <w:sz w:val="24"/>
          <w:szCs w:val="24"/>
        </w:rPr>
        <w:t>Dynamic puncta are indicated (white arrows). Scale bar, 5 µm.</w:t>
      </w:r>
    </w:p>
    <w:p w:rsidR="00690584" w:rsidRDefault="00690584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:rsidR="000C4080" w:rsidRPr="000C4080" w:rsidRDefault="000C4080" w:rsidP="000C4080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0C4080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Figure S</w:t>
      </w:r>
      <w:r w:rsidR="00690584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3</w:t>
      </w:r>
      <w:r w:rsidRPr="000C4080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. In the absence of endogenous IFI16, IFI16 PY and HIN domains display distinct behaviors during HSV-1 infection.</w:t>
      </w:r>
    </w:p>
    <w:p w:rsidR="000C4080" w:rsidRPr="000C4080" w:rsidRDefault="000C4080" w:rsidP="000C4080">
      <w:pPr>
        <w:spacing w:after="0" w:line="480" w:lineRule="auto"/>
        <w:jc w:val="both"/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</w:pP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(A)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Immunofluoresence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images of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Flp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-In 293 cells expressing either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eGFP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, or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eGFP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-tagged IFI16 domains (PY, HIN, </w:t>
      </w:r>
      <w:proofErr w:type="gram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FL</w:t>
      </w:r>
      <w:proofErr w:type="gram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). Cells were infected with RF</w:t>
      </w:r>
      <w:r w:rsidRPr="000C4080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HSV-1 at MOI 10 and imaged at 6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hp</w:t>
      </w:r>
      <w:r w:rsidR="00F62BA8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i</w:t>
      </w:r>
      <w:proofErr w:type="spellEnd"/>
      <w:r w:rsidR="00F62BA8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. Co-localization is indicated (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white arrows</w:t>
      </w:r>
      <w:r w:rsidR="00F62BA8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)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. Scale bar, 10 µm.</w:t>
      </w:r>
    </w:p>
    <w:p w:rsidR="00596A55" w:rsidRDefault="000C4080" w:rsidP="00534DF8">
      <w:pPr>
        <w:spacing w:after="0" w:line="480" w:lineRule="auto"/>
        <w:jc w:val="both"/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</w:pP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(B</w:t>
      </w:r>
      <w:proofErr w:type="gramStart"/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,C</w:t>
      </w:r>
      <w:proofErr w:type="gram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) Western blots of 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HFF cells (B), or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Flp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-In 293 cells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(C)</w:t>
      </w:r>
      <w:r w:rsidR="008B4A58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,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as in (A)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.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Cells were 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mock-infected, or infected with either WT HSV-1 or RF</w:t>
      </w:r>
      <w:r w:rsidRPr="000C4080">
        <w:rPr>
          <w:rFonts w:ascii="Times New Roman" w:eastAsia="+mn-ea" w:hAnsi="Times New Roman" w:cs="Times New Roman"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HSV-1 at MOI 10, 6 </w:t>
      </w:r>
      <w:proofErr w:type="spellStart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hpi</w:t>
      </w:r>
      <w:proofErr w:type="spellEnd"/>
      <w:r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.</w:t>
      </w:r>
    </w:p>
    <w:p w:rsidR="000C4080" w:rsidRDefault="00596A55" w:rsidP="00534DF8">
      <w:pPr>
        <w:spacing w:after="0" w:line="480" w:lineRule="auto"/>
        <w:jc w:val="both"/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(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D</w:t>
      </w:r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) Lower exposures of Western blots as in (</w:t>
      </w:r>
      <w:r w:rsidR="009155DB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C</w:t>
      </w:r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).</w:t>
      </w:r>
      <w:r w:rsidR="000C4080" w:rsidRPr="000C4080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</w:t>
      </w:r>
    </w:p>
    <w:p w:rsidR="008B4A58" w:rsidRPr="000C4080" w:rsidRDefault="008B4A58" w:rsidP="00534DF8">
      <w:pPr>
        <w:spacing w:after="0" w:line="480" w:lineRule="auto"/>
        <w:jc w:val="both"/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lastRenderedPageBreak/>
        <w:t>(E) HFFs expressing IFI16-eGFP were infected with WT HSV-1 (MOI 10) and monitored by live cell fluorescence confocal microscopy. Co-localization between IFI16 and centromeres are indicated (white arrows).</w:t>
      </w:r>
    </w:p>
    <w:p w:rsidR="000C4080" w:rsidRDefault="000C4080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Figure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="00690584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4</w:t>
      </w:r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. SAINT specificity scores and </w:t>
      </w:r>
      <w:proofErr w:type="spellStart"/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immunoaffinity</w:t>
      </w:r>
      <w:proofErr w:type="spellEnd"/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isolation of IFI16 with </w:t>
      </w:r>
      <w:proofErr w:type="spellStart"/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cGAS</w:t>
      </w:r>
      <w:proofErr w:type="spellEnd"/>
      <w:r w:rsidRPr="00B5558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.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B02A1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A</w:t>
      </w:r>
      <w:proofErr w:type="gram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,B</w:t>
      </w:r>
      <w:proofErr w:type="gram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) Binned d</w:t>
      </w:r>
      <w:r w:rsidRPr="00B02A1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istribution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of prey protein average</w:t>
      </w:r>
      <w:r w:rsidRPr="00B02A1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p</w:t>
      </w:r>
      <w:r w:rsidRPr="00B02A1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SAINT</w:t>
      </w:r>
      <w:proofErr w:type="spellEnd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scores (n = 2)</w:t>
      </w:r>
      <w:r w:rsidRPr="00B02A1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for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IFI16-PY (A) and –HIN (B) isolations.</w:t>
      </w:r>
    </w:p>
    <w:p w:rsidR="00534DF8" w:rsidRDefault="00CA0840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C</w:t>
      </w:r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) </w:t>
      </w:r>
      <w:proofErr w:type="spellStart"/>
      <w:proofErr w:type="gramStart"/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GFP</w:t>
      </w:r>
      <w:proofErr w:type="spellEnd"/>
      <w:proofErr w:type="gramEnd"/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i</w:t>
      </w:r>
      <w:r w:rsidR="00534DF8" w:rsidRPr="00B5558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mmunoaffinity</w:t>
      </w:r>
      <w:proofErr w:type="spellEnd"/>
      <w:r w:rsidR="00534DF8" w:rsidRPr="00B5558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isolations </w:t>
      </w:r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from </w:t>
      </w:r>
      <w:r w:rsidR="00534DF8" w:rsidRPr="00B5558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HEK293T cells </w:t>
      </w:r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co-transfected with the indicated IFI16-eGFP fusion (black arrows) and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FLAG-</w:t>
      </w:r>
      <w:proofErr w:type="spellStart"/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GAS</w:t>
      </w:r>
      <w:proofErr w:type="spellEnd"/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  <w:r w:rsidR="00534DF8" w:rsidRPr="00B55589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 w:rsidRPr="00304A5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Figure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="00690584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5</w:t>
      </w:r>
      <w:r w:rsidR="00FB03B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304A56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CRISPR/Cas9-mediated knockout in primary human foreskin fibroblasts </w:t>
      </w:r>
    </w:p>
    <w:p w:rsidR="00534DF8" w:rsidRDefault="001056A5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(A</w:t>
      </w:r>
      <w:proofErr w:type="gramStart"/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,B,C,D</w:t>
      </w:r>
      <w:proofErr w:type="gramEnd"/>
      <w:r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) </w:t>
      </w:r>
      <w:r w:rsidR="00534DF8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Western blots of CRISPR-HFFs expressing one of three candidate </w:t>
      </w:r>
      <w:r w:rsidR="00534DF8" w:rsidRPr="00304A5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ifi16</w:t>
      </w:r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</w:t>
      </w:r>
      <w:r w:rsidR="00534DF8" w:rsidRPr="00304A5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sting</w:t>
      </w:r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</w:t>
      </w:r>
      <w:proofErr w:type="spellStart"/>
      <w:r w:rsidR="00534DF8" w:rsidRPr="00304A5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pml</w:t>
      </w:r>
      <w:proofErr w:type="spellEnd"/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and </w:t>
      </w:r>
      <w:proofErr w:type="spellStart"/>
      <w:r w:rsidR="00534DF8" w:rsidRPr="00304A56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cgas</w:t>
      </w:r>
      <w:proofErr w:type="spellEnd"/>
      <w:r w:rsidR="00534DF8">
        <w:rPr>
          <w:rFonts w:ascii="Times New Roman" w:eastAsia="+mn-ea" w:hAnsi="Times New Roman" w:cs="Times New Roman"/>
          <w:iCs/>
          <w:color w:val="000000"/>
          <w:kern w:val="24"/>
          <w:sz w:val="24"/>
          <w:szCs w:val="24"/>
        </w:rPr>
        <w:t>-specific guide RNAs.</w:t>
      </w:r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Constructs with red </w:t>
      </w:r>
      <w:r w:rsidR="00FB03B6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sterisks</w:t>
      </w:r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were used for all </w:t>
      </w:r>
      <w:r w:rsidR="00534DF8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subsequent</w:t>
      </w:r>
      <w:r w:rsidR="00534DF8" w:rsidRPr="00304A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experiments. </w:t>
      </w:r>
    </w:p>
    <w:p w:rsidR="001056A5" w:rsidRDefault="001056A5" w:rsidP="00534DF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E)</w:t>
      </w:r>
      <w:r w:rsidRPr="001056A5">
        <w:rPr>
          <w:rFonts w:ascii="Times New Roman" w:hAnsi="Times New Roman"/>
          <w:sz w:val="24"/>
          <w:szCs w:val="24"/>
        </w:rPr>
        <w:t xml:space="preserve"> </w:t>
      </w:r>
      <w:r w:rsidRPr="0035297E">
        <w:rPr>
          <w:rFonts w:ascii="Times New Roman" w:hAnsi="Times New Roman"/>
          <w:sz w:val="24"/>
          <w:szCs w:val="24"/>
        </w:rPr>
        <w:t xml:space="preserve">Immunofluorescence microscopy of </w:t>
      </w:r>
      <w:r>
        <w:rPr>
          <w:rFonts w:ascii="Times New Roman" w:hAnsi="Times New Roman"/>
          <w:sz w:val="24"/>
          <w:szCs w:val="24"/>
        </w:rPr>
        <w:t>ICP4 and PML in</w:t>
      </w:r>
      <w:r w:rsidRPr="0035297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RISPR-</w:t>
      </w:r>
      <w:r w:rsidRPr="0035297E">
        <w:rPr>
          <w:rFonts w:ascii="Times New Roman" w:hAnsi="Times New Roman"/>
          <w:sz w:val="24"/>
          <w:szCs w:val="24"/>
        </w:rPr>
        <w:t>HFFs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35297E">
        <w:rPr>
          <w:rFonts w:ascii="Times New Roman" w:eastAsia="+mn-ea" w:hAnsi="Times New Roman"/>
          <w:color w:val="000000"/>
          <w:kern w:val="24"/>
          <w:sz w:val="24"/>
          <w:szCs w:val="24"/>
        </w:rPr>
        <w:t>sg</w:t>
      </w:r>
      <w:r>
        <w:rPr>
          <w:rFonts w:ascii="Times New Roman" w:eastAsia="+mn-ea" w:hAnsi="Times New Roman"/>
          <w:color w:val="000000"/>
          <w:kern w:val="24"/>
          <w:sz w:val="24"/>
          <w:szCs w:val="24"/>
        </w:rPr>
        <w:t>cGAS</w:t>
      </w:r>
      <w:proofErr w:type="spellEnd"/>
      <w:r>
        <w:rPr>
          <w:rFonts w:ascii="Times New Roman" w:eastAsia="+mn-ea" w:hAnsi="Times New Roman"/>
          <w:color w:val="000000"/>
          <w:kern w:val="24"/>
          <w:sz w:val="24"/>
          <w:szCs w:val="24"/>
        </w:rPr>
        <w:t xml:space="preserve"> and </w:t>
      </w:r>
      <w:proofErr w:type="spellStart"/>
      <w:r w:rsidRPr="0035297E">
        <w:rPr>
          <w:rFonts w:ascii="Times New Roman" w:eastAsia="+mn-ea" w:hAnsi="Times New Roman"/>
          <w:color w:val="000000"/>
          <w:kern w:val="24"/>
          <w:sz w:val="24"/>
          <w:szCs w:val="24"/>
        </w:rPr>
        <w:t>sgS</w:t>
      </w:r>
      <w:r>
        <w:rPr>
          <w:rFonts w:ascii="Times New Roman" w:eastAsia="+mn-ea" w:hAnsi="Times New Roman"/>
          <w:color w:val="000000"/>
          <w:kern w:val="24"/>
          <w:sz w:val="24"/>
          <w:szCs w:val="24"/>
        </w:rPr>
        <w:t>TING</w:t>
      </w:r>
      <w:proofErr w:type="spellEnd"/>
      <w:r>
        <w:rPr>
          <w:rFonts w:ascii="Times New Roman" w:eastAsia="+mn-ea" w:hAnsi="Times New Roman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upon RF HSV-1 infection (MOI 0.1) at 24 </w:t>
      </w:r>
      <w:proofErr w:type="spellStart"/>
      <w:r>
        <w:rPr>
          <w:rFonts w:ascii="Times New Roman" w:hAnsi="Times New Roman"/>
          <w:sz w:val="24"/>
          <w:szCs w:val="24"/>
        </w:rPr>
        <w:t>hpi</w:t>
      </w:r>
      <w:proofErr w:type="spellEnd"/>
      <w:r>
        <w:rPr>
          <w:rFonts w:ascii="Times New Roman" w:hAnsi="Times New Roman"/>
          <w:sz w:val="24"/>
          <w:szCs w:val="24"/>
        </w:rPr>
        <w:t xml:space="preserve">. Representative cell shown is at the edge of </w:t>
      </w:r>
      <w:r w:rsidR="00596A55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plaque. </w:t>
      </w:r>
      <w:r w:rsidRPr="0035297E">
        <w:rPr>
          <w:rFonts w:ascii="Times New Roman" w:hAnsi="Times New Roman"/>
          <w:sz w:val="24"/>
          <w:szCs w:val="24"/>
        </w:rPr>
        <w:t xml:space="preserve">Scale bar, </w:t>
      </w:r>
      <w:r>
        <w:rPr>
          <w:rFonts w:ascii="Times New Roman" w:hAnsi="Times New Roman"/>
          <w:sz w:val="24"/>
          <w:szCs w:val="24"/>
        </w:rPr>
        <w:t>10</w:t>
      </w:r>
      <w:r w:rsidRPr="0035297E">
        <w:rPr>
          <w:rFonts w:ascii="Times New Roman" w:hAnsi="Times New Roman"/>
          <w:sz w:val="24"/>
          <w:szCs w:val="24"/>
        </w:rPr>
        <w:t xml:space="preserve"> µm.</w:t>
      </w:r>
    </w:p>
    <w:p w:rsidR="001056A5" w:rsidRDefault="001056A5" w:rsidP="00534DF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F) </w:t>
      </w:r>
      <w:r w:rsidR="00CD2634">
        <w:rPr>
          <w:rFonts w:ascii="Times New Roman" w:hAnsi="Times New Roman"/>
          <w:sz w:val="24"/>
          <w:szCs w:val="24"/>
        </w:rPr>
        <w:t xml:space="preserve">As in (E), of ICP4 and </w:t>
      </w:r>
      <w:proofErr w:type="spellStart"/>
      <w:r w:rsidR="00CD2634">
        <w:rPr>
          <w:rFonts w:ascii="Times New Roman" w:hAnsi="Times New Roman"/>
          <w:sz w:val="24"/>
          <w:szCs w:val="24"/>
        </w:rPr>
        <w:t>cGAS</w:t>
      </w:r>
      <w:proofErr w:type="spellEnd"/>
      <w:r w:rsidR="00CD2634">
        <w:rPr>
          <w:rFonts w:ascii="Times New Roman" w:hAnsi="Times New Roman"/>
          <w:sz w:val="24"/>
          <w:szCs w:val="24"/>
        </w:rPr>
        <w:t xml:space="preserve"> in CRISPR-HFFs (sgIFI16, </w:t>
      </w:r>
      <w:proofErr w:type="spellStart"/>
      <w:r w:rsidR="00CD2634">
        <w:rPr>
          <w:rFonts w:ascii="Times New Roman" w:hAnsi="Times New Roman"/>
          <w:sz w:val="24"/>
          <w:szCs w:val="24"/>
        </w:rPr>
        <w:t>sgPML</w:t>
      </w:r>
      <w:proofErr w:type="spellEnd"/>
      <w:r w:rsidR="00CD263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CD2634">
        <w:rPr>
          <w:rFonts w:ascii="Times New Roman" w:hAnsi="Times New Roman"/>
          <w:sz w:val="24"/>
          <w:szCs w:val="24"/>
        </w:rPr>
        <w:t>sgSTING</w:t>
      </w:r>
      <w:proofErr w:type="spellEnd"/>
      <w:r w:rsidR="00CD2634">
        <w:rPr>
          <w:rFonts w:ascii="Times New Roman" w:hAnsi="Times New Roman"/>
          <w:sz w:val="24"/>
          <w:szCs w:val="24"/>
        </w:rPr>
        <w:t xml:space="preserve">, versus </w:t>
      </w:r>
      <w:proofErr w:type="spellStart"/>
      <w:r w:rsidR="00CD2634">
        <w:rPr>
          <w:rFonts w:ascii="Times New Roman" w:hAnsi="Times New Roman"/>
          <w:sz w:val="24"/>
          <w:szCs w:val="24"/>
        </w:rPr>
        <w:t>sgScr</w:t>
      </w:r>
      <w:proofErr w:type="spellEnd"/>
      <w:r w:rsidR="00CD2634">
        <w:rPr>
          <w:rFonts w:ascii="Times New Roman" w:hAnsi="Times New Roman"/>
          <w:sz w:val="24"/>
          <w:szCs w:val="24"/>
        </w:rPr>
        <w:t>).</w:t>
      </w:r>
    </w:p>
    <w:p w:rsidR="001056A5" w:rsidRPr="00304A56" w:rsidRDefault="001056A5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G) </w:t>
      </w:r>
      <w:r w:rsidR="00CD2634">
        <w:rPr>
          <w:rFonts w:ascii="Times New Roman" w:hAnsi="Times New Roman"/>
          <w:sz w:val="24"/>
          <w:szCs w:val="24"/>
        </w:rPr>
        <w:t xml:space="preserve">Localization of IFI16-mCherry and </w:t>
      </w:r>
      <w:proofErr w:type="spellStart"/>
      <w:r w:rsidR="00CD2634">
        <w:rPr>
          <w:rFonts w:ascii="Times New Roman" w:hAnsi="Times New Roman"/>
          <w:sz w:val="24"/>
          <w:szCs w:val="24"/>
        </w:rPr>
        <w:t>cGAS</w:t>
      </w:r>
      <w:proofErr w:type="spellEnd"/>
      <w:r w:rsidR="00CD2634">
        <w:rPr>
          <w:rFonts w:ascii="Times New Roman" w:hAnsi="Times New Roman"/>
          <w:sz w:val="24"/>
          <w:szCs w:val="24"/>
        </w:rPr>
        <w:t>-GFP in HFF cell lines, stably expressing the constructs.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</w:p>
    <w:p w:rsidR="00534DF8" w:rsidRPr="00CD09D3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  <w:r w:rsidRPr="00CD09D3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Table S1</w:t>
      </w:r>
      <w:r w:rsidR="00FB03B6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.</w:t>
      </w:r>
      <w:r w:rsidRPr="00B8502C">
        <w:t xml:space="preserve"> </w:t>
      </w:r>
      <w:r w:rsidRPr="00B8502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Spectral counts, SAINT specificity </w:t>
      </w:r>
      <w:proofErr w:type="spellStart"/>
      <w:r w:rsidRPr="00B8502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pScores</w:t>
      </w:r>
      <w:proofErr w:type="spellEnd"/>
      <w:r w:rsidRPr="00B8502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and GO annotations for each biological replicate from </w:t>
      </w:r>
      <w:proofErr w:type="spellStart"/>
      <w:r w:rsidRPr="00B8502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Py</w:t>
      </w:r>
      <w:proofErr w:type="spellEnd"/>
      <w:r w:rsidRPr="00B8502C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-GFP, HIN-GFP, and GFP expressing HFFs infected with RF HSV-1.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</w:p>
    <w:p w:rsidR="00534DF8" w:rsidRPr="006603A5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  <w:r w:rsidRPr="006603A5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Movie S1</w:t>
      </w:r>
      <w:r w:rsidR="00FB03B6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.</w:t>
      </w:r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 Dynamic IFI16 behavior during HSV-1 and HCMV infection</w:t>
      </w:r>
    </w:p>
    <w:p w:rsidR="00534DF8" w:rsidRPr="00B52D23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  <w:r w:rsidRPr="006603A5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Movie S2</w:t>
      </w:r>
      <w:r w:rsidR="00FB03B6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.</w:t>
      </w:r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 Dynamic IFI16 behavior during HSV-1 </w:t>
      </w:r>
      <w:r>
        <w:rPr>
          <w:rFonts w:ascii="Times New Roman" w:eastAsia="+mn-ea" w:hAnsi="Times New Roman" w:cs="Times New Roman"/>
          <w:b/>
          <w:i/>
          <w:color w:val="000000"/>
          <w:kern w:val="24"/>
          <w:sz w:val="24"/>
          <w:szCs w:val="24"/>
        </w:rPr>
        <w:t>d106, d109</w:t>
      </w:r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, and </w:t>
      </w:r>
      <w:r>
        <w:rPr>
          <w:rFonts w:ascii="Times New Roman" w:eastAsia="+mn-ea" w:hAnsi="Times New Roman" w:cs="Times New Roman"/>
          <w:b/>
          <w:i/>
          <w:color w:val="000000"/>
          <w:kern w:val="24"/>
          <w:sz w:val="24"/>
          <w:szCs w:val="24"/>
        </w:rPr>
        <w:t>mRFP-vp26</w:t>
      </w:r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 infection</w:t>
      </w:r>
    </w:p>
    <w:p w:rsidR="00534DF8" w:rsidRDefault="00534DF8" w:rsidP="00534DF8">
      <w:pPr>
        <w:spacing w:after="0" w:line="480" w:lineRule="auto"/>
        <w:jc w:val="both"/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  <w:r w:rsidRPr="006603A5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Movie S3</w:t>
      </w:r>
      <w:r w:rsidR="00FB03B6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.</w:t>
      </w:r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 IFI16-PY and –HIN domain behaviors during HSV-1 infection and </w:t>
      </w:r>
      <w:proofErr w:type="spellStart"/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>optogenic</w:t>
      </w:r>
      <w:proofErr w:type="spellEnd"/>
      <w: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  <w:t xml:space="preserve"> manipulation</w:t>
      </w:r>
    </w:p>
    <w:p w:rsidR="001A3A18" w:rsidRDefault="001A3A18">
      <w:pPr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</w:rPr>
      </w:pPr>
      <w:bookmarkStart w:id="0" w:name="_GoBack"/>
      <w:bookmarkEnd w:id="0"/>
    </w:p>
    <w:sectPr w:rsidR="001A3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5E"/>
    <w:rsid w:val="000A5453"/>
    <w:rsid w:val="000C4080"/>
    <w:rsid w:val="000F5C7C"/>
    <w:rsid w:val="001056A5"/>
    <w:rsid w:val="0012456B"/>
    <w:rsid w:val="0019480E"/>
    <w:rsid w:val="001A3A18"/>
    <w:rsid w:val="001C6E5E"/>
    <w:rsid w:val="002F28E5"/>
    <w:rsid w:val="003C766A"/>
    <w:rsid w:val="00421AE9"/>
    <w:rsid w:val="00422D91"/>
    <w:rsid w:val="00534DF8"/>
    <w:rsid w:val="005870FD"/>
    <w:rsid w:val="00596A55"/>
    <w:rsid w:val="00653656"/>
    <w:rsid w:val="00690584"/>
    <w:rsid w:val="007A66A1"/>
    <w:rsid w:val="007E7CFE"/>
    <w:rsid w:val="00824106"/>
    <w:rsid w:val="008B4A58"/>
    <w:rsid w:val="009155DB"/>
    <w:rsid w:val="009E622A"/>
    <w:rsid w:val="009F334B"/>
    <w:rsid w:val="00AD7886"/>
    <w:rsid w:val="00AD7FFD"/>
    <w:rsid w:val="00BC5F86"/>
    <w:rsid w:val="00BD0149"/>
    <w:rsid w:val="00C9582B"/>
    <w:rsid w:val="00CA0840"/>
    <w:rsid w:val="00CC65C2"/>
    <w:rsid w:val="00CD2634"/>
    <w:rsid w:val="00D740CC"/>
    <w:rsid w:val="00D8401E"/>
    <w:rsid w:val="00DE2BCD"/>
    <w:rsid w:val="00DF4DD4"/>
    <w:rsid w:val="00E218B3"/>
    <w:rsid w:val="00E840DF"/>
    <w:rsid w:val="00EA7635"/>
    <w:rsid w:val="00F62BA8"/>
    <w:rsid w:val="00FB03B6"/>
    <w:rsid w:val="00FD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3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DF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D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A76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3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DF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D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A76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79C04-ABD8-41F1-98A1-F3281661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896</Words>
  <Characters>22211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2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r, Benjamin A.</dc:creator>
  <cp:lastModifiedBy>Cristea, Ileana M.</cp:lastModifiedBy>
  <cp:revision>3</cp:revision>
  <cp:lastPrinted>2016-08-09T17:42:00Z</cp:lastPrinted>
  <dcterms:created xsi:type="dcterms:W3CDTF">2016-10-07T17:18:00Z</dcterms:created>
  <dcterms:modified xsi:type="dcterms:W3CDTF">2016-10-07T17:18:00Z</dcterms:modified>
</cp:coreProperties>
</file>